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6BD83C" w14:textId="60C4D2D9" w:rsidR="00F6050F" w:rsidRDefault="00433445">
      <w:pPr>
        <w:rPr>
          <w:b/>
        </w:rPr>
      </w:pPr>
      <w:r w:rsidRPr="00D17554">
        <w:rPr>
          <w:b/>
        </w:rPr>
        <w:t xml:space="preserve">Appendix 4: Copy of completed Newcastle Ottawa Bias Assessment Form </w:t>
      </w:r>
      <w:bookmarkStart w:id="0" w:name="_GoBack"/>
      <w:bookmarkEnd w:id="0"/>
    </w:p>
    <w:p w14:paraId="79D9B5A1" w14:textId="3019E9C9" w:rsidR="00D17554" w:rsidRDefault="00D17554">
      <w:pPr>
        <w:rPr>
          <w:b/>
        </w:rPr>
      </w:pPr>
    </w:p>
    <w:tbl>
      <w:tblPr>
        <w:tblW w:w="5484" w:type="pct"/>
        <w:jc w:val="center"/>
        <w:tblLayout w:type="fixed"/>
        <w:tblLook w:val="04A0" w:firstRow="1" w:lastRow="0" w:firstColumn="1" w:lastColumn="0" w:noHBand="0" w:noVBand="1"/>
      </w:tblPr>
      <w:tblGrid>
        <w:gridCol w:w="736"/>
        <w:gridCol w:w="4777"/>
        <w:gridCol w:w="1440"/>
        <w:gridCol w:w="710"/>
        <w:gridCol w:w="1274"/>
        <w:gridCol w:w="1274"/>
        <w:gridCol w:w="1133"/>
        <w:gridCol w:w="992"/>
        <w:gridCol w:w="848"/>
        <w:gridCol w:w="1133"/>
        <w:gridCol w:w="992"/>
      </w:tblGrid>
      <w:tr w:rsidR="00D17554" w:rsidRPr="00D17554" w14:paraId="10165C66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913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Author</w:t>
            </w:r>
          </w:p>
        </w:tc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EEA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Title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75C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Representativeness of exposed cohor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EEB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Source of non-exposed cohor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F4D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Ascertainment of exposure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EC0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Demonstration that outcome was not present at start of stud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393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Comparability of cohort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B6F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Assessment of outcom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0BB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Sufficient follow-up tim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9FB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Completeness of follow-up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D0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AHRQ standard fairness assessment</w:t>
            </w:r>
          </w:p>
        </w:tc>
      </w:tr>
      <w:tr w:rsidR="00D17554" w:rsidRPr="00D17554" w14:paraId="59435EAE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7AB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lpert et al</w:t>
            </w:r>
          </w:p>
        </w:tc>
        <w:tc>
          <w:tcPr>
            <w:tcW w:w="1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BA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linical course of cancer patients with COVID-19: a retrospective cohort study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8B1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A78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C6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1D2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3A1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553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F2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CEE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155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1771E92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1C5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ttauab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B5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comes and long-term effects of COVID-19 in patients with inflammatory bowel diseases—A Danish prospective population-based cohort study with individual-level dat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58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9C0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691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8C7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87A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2F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068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4F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8EE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03607B84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64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elleud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01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irect and indirect impact of COVID-19 for patients with immune-mediated inflammatory diseases: a retrospective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C2A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6A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9FD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5C7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E98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48B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AE4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BCE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F7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689D8F7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26F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ennett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559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Study of Outcomes Among Persons With HIV Who Presented to US Emergency Departments With Suspected SARS-CoV-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0C4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96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616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693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15D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331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DC4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ED4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A4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AE9BD57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500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ertoglio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DD4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Prognosis of COVID-19 Acute Respiratory Distress Syndrome in Lupus Erythematosus: Nationwide Cross-Sectional Population Study Of 252 119 Patien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A9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C87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A79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E1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81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442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381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1BA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8F7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2A0B3D5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AF2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haskaran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A7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HIV infection and COVID-19 death: a population-based cohort analysis of UK primary care data and linked national death registrations within the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penSAFELY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platfor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3F8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EB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FA0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62F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6CB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07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3E7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140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F82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A9F39BD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DAE" w14:textId="34EAD922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oulle</w:t>
            </w:r>
            <w:proofErr w:type="spellEnd"/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AB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isk factors for COVID-19 death in a population cohort study from the Western Cape Province, South Afric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FE0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31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AF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0B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AF8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CB5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D9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DD9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2E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ECB28D3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F7F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ra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65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-19 severity and outcomes in patients with cancer: A matched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1B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5FA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1ED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809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BE9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F80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105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EE7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E21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215ADC6C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7C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ruera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B4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atients with systemic lupus erythematosus have an increased risk of mortality, mechanical ventilation, and hospitalization from COVID-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07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0C7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49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910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305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D33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CB5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807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E1E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1960E29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E4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abello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AE9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OVID-19 in people living with HIV: A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case-series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BC6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3F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F1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6A0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971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3EC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F23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486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933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664EB7DE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F88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aillard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729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s COVID‐19 infection more severe in kidney transplant recipients?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199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B70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8D7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F23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48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9D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A8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371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A20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FDCBA81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B61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havaro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30A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OVID‐19 severity in kidney transplant recipients is similar to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ntransplant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patients with similar comorbiditi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5B4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907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47B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AFF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507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604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AC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9C6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65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6B52433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C43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havez-MacGregor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A4F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valuation of COVID-19 mortality and adverse outcomes in US patients with or without cancer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2F0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58A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981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B41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AF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7C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DD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19D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48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413919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A40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hiriboga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534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isk of COVID-19 Infection and Hospitalization in Patients With Inflammatory Rheumatic Disease Compared With the General Popul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7CE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774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2A8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2BF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D80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5AB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CD9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BD2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499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7B61DF12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7F5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sta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84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igher severity and risk of in‐hospital mortality for COVID‐19 patients with cancer during the year 2020 in Brazil: A countrywide analysis of secondary dat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103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D3F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73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FDB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CCF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1E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883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62D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F0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763E2D34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A33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urtis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AFC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haracteristics, comorbidities, and outcomes of SARS-cov-2 infection in patients with autoimmune conditions treated with systemic therapies: a population-based study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38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982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A5F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15D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2DD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A54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91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623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A4E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6A88870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0FB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’Silva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A1A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OVID‐19 outcomes in patients with systemic autoimmune rheumatic diseases compared to the general population: a US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comparative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95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2C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EA2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C00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278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705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A55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91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F2D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23D5E083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F21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ai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98E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Patients with Cancer Appear More Vulnerable to SARS-CoV-2: A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Study during the COVID-19 Outbrea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A38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C62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F59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A47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0D1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7E8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A93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D9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69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519B5541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B54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de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zambuja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BE7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mpact of solid cancer on in‐hospital mortality overall and among different subgroups of patients with COVID‐19: a nationwide, population‐based analys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81E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D8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7EB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F17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FA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4A0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BC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81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F9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29203D8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6D4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urstenfeld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7F1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mpact of HIV Infection on COVID-19 Outcomes Among Hospitalized Adults in the U.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223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87A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F76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75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348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356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A58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027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08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21D67146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4B0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Fernandez-Cruz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82B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Higher mortality of hospitalized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aematologic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patients with COVID-19 compared to non-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aematologic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is driven by thrombotic complications and developmen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91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848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2CE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399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55C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896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8FB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EC2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3BC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FFB7A64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E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rr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E7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valence and death rate of covid-19 in autoimmune systemic diseases in the first three pandemic waves. relationship with disease subgroup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79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F1F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8E9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B06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948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D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A6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AC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9B4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0CCB1E33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28C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igueroa-Parra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CA4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isk of severe COVID-19 outcomes associated with rheumatoid arthritis and phenotypic subgroups: a retrospective, comparative, multicentre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24C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1E1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2D4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DE5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C3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E26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BCC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B21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10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F3A1106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3B8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isher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24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comes of COVID‐19 in hospitalized solid organ transplant recipients compared to a matched cohort of non‐transplant patients at a national healthcare system in the United Stat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24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2E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915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780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213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480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FBB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D77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330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509F93A0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FFD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lannery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2A2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 comparison of COVID-19 inpatients by HIV statu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E91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3B5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9CC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56E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2A6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15B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1F9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9F3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F5B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2B57DD5C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48E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u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8F5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‐19 outcomes in hospitalized patients with active cancer: Experiences from a major New York City health care syste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237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A02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4DF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8C4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171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05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385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78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4DF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F7F5795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DEE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arneau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EF0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linical outcomes of patients previously treated with B-cell depletion therapy hospitalized with COVID-19: results from the Johns Hopkins Crown Registr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E3F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6CD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66B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5DC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CF2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97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6AB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42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2B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408A4E9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EC5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erett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66C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comes of COVID-19 related hospitalization among people with HIV in the ISARIC WHO Clinical Characterization Protocol (UK): a prospective observational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BD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90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07D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23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F98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82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1D6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47E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F4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B052408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2F20" w14:textId="3098C731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isond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6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cidence rates of hospitalization and death from COVID-19 in patients with psoriasis receiving biological treatment: A Northern Italy experien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E9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E61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C4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B7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171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D60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8A0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42D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3E2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22AB6AA9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F0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achem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40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omparing the outcome of COVID-19 in cancer and non-cancer patients: An international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study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C25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E2A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8A3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66D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913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950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B69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9DE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73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46F49A0A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904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ad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37E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cidence, outcomes, and impact of COVID-19 on inflammatory bowel disease: propensity matched research network analys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9A2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240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0F4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4F5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50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EC0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3EC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272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AD2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7F93DDD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3D5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ad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B1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haracteristics and outcomes of COVID-19 in patients with HIV: a multicentre research network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F68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06A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9AB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4AB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D9D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AD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ABB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0E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644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F648BC0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69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ad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6F9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comes of COVID-19 in solid organ transplant recipients: a propensity-matched analysis of a large research networ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C36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290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CC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442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3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CE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0B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1D5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76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1EBF152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25B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edberg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6C3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cidence and severity of COVID-19 in adults with and without HIV diagnosis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80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8FD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F50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FEE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03A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747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B02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D9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33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D6EEFEA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804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Johannesen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59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-19 in cancer patients, risk factors for disease and adverse outcome, a population-based study from Norwa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4CC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63F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A82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236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F45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AA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B61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FCC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0EA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29D579AC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64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jeldsen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AC9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come of COVID-19 in hospitalized patients with chronic inflammatory diseases. A population based national register study in Denmar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0A4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4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39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AD5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2D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DF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985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339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63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0EC73C1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818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odvanj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84F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flammatory Bowel Disease Is Associated with an Increased Risk for Covid-19-Related Hospitalization, but Not with Mortality: Croatian Nationwide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DF1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88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36B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48D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5BD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102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AC7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08F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E0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6B6D43C0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96B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ridin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ED8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ineteen months into the pandemic, what have we learned about COVID-19-related outcomes in patients with psoriasis?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223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56B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EBD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9CB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A02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D96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B9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DDB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C99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D1A2ED4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08C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Kwapong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514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ffect of HIV status on ICU admission and mortality among hospitalized coronavirus disease 2019 (COVID-19) patien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E79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99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700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53C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B86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54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260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7B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B09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7666C029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47A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ee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DF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mparative outcomes in hospital admissions with COVID-19 in people living with HIV and people living without HIV: a retrospective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0F1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D83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A18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583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267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D5E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DB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37F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C89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84274C0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26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ooha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467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he impact of HIV on the risk of COVID-19 death among hospitalized patien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DE4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F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6E0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D7E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F50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1E6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4D6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0E6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AF3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236E68B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CF6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unsk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751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variate mortality analyses in COVID‐19: comparing patients with cancer and patients without cancer in Louisia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F42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859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B5B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033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3A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7AA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B9E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AD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9F5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0FF146E3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0C9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cKenna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734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isk of severe COVID-19 outcomes associated with immune-mediated inflammatory diseases and immune-modifying therapies: a nationwide cohort stu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E0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081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44D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7D3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AA4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27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95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FB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9D1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318E739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98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hdav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A0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actors associated with COVID-19 and its outcome in patients with rheumatoid arthrit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1ED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B0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A12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9CA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945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D53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E31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A9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CB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68459017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16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ngone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A0C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umulative COVID‐19 incidence, mortality and prognosis in cancer survivors: a population‐based study in Reggio Emilia, Northern Ital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CFC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99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DF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D1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57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62F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B66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76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3D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4BFDDEC6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FD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Mansoo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3E4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linical Characteristics, Hospitalization and Mortality Rates of COVID-19 Among Liver Transplant Patients in the United States: A Multi-Center Research Network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FE1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791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52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AED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28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5CC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D34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1EF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DC7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9204095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38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rozoff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C3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vere COVID-19 outcomes among patients with autoimmune rheumatic diseases or transplantation: a population-based matched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19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96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E3C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05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4E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684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48E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010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1D0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213F7F4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6B3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rtinez-Lopez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398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ple myeloma and SARS-CoV-2 infection: clinical characteristics and prognostic factors of inpatient mortalit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AEA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89F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D8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381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E2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47C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09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B36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B15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56B0BF5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89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yashita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DED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ognosis of coronavirus disease 2019 (COVID-19) in patients with HIV infection in New York Cit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4F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658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8E1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B4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FD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3EF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B5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37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E9D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393C7493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9AB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yashita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06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 patients with cancer have a poorer prognosis of COVID-19? An experience in New York City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EF9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83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A28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A56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6AB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93F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A3F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A21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BC5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5C8D43F9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FC9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lnar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5C1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comes of critically ill solid organ transplant patients with COVID‐19 in the United Stat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DF2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BE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C8E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92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98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0F5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25A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D94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5B1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7A9531F1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90C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reno-Torres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A78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dictors of in-hospital mortality in HIV-infected patients with COVID-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80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9F0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035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4E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26F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433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CC0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1F1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9B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BEBE207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52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reno-Torres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E51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ystemic Autoimmune Diseases in Patients Hospitalized with COVID-19 in Spain: A Nation-Wide Registry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1AC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8D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33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97F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DB8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348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66F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69C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1B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A70473C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060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yint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179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Routine use of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mmunosuppressants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is associated with mortality in hospitalised patients with COVID-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399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CB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257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19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674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6CE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DC4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F1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CA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2B8AA672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94D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air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0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n early experience on the effect of solid organ transplant status on hospitalized COVID-19 patien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79F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1B7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DEE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232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3DB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36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A63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D1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1D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DEF3D7D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1CE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lalla-Sierra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F02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ronavirus disease 2019 hospitalization outcomes in persons with and without HIV in Spai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F12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E9B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D49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7D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7FE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2B9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61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737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E47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7BD0B18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98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smanodja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BFE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ndoubtedly, kidney transplant recipients have a higher mortality due to COVID-19 disease compared to the general popul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9D3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68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EB7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0F9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17A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28D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60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DCC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6DC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57BEDBD2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655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zturk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1B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rtality analysis of COVID-19 infection in chronic kidney disease, haemodialysis and renal transplant patients compared with patients without kidney disease: a nationwide analysis from Turke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CF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A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2C1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44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005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839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37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413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09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51E4C3E0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F8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ablos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D8D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linical outcomes of hospitalised patients with COVID-19 and chronic inflammatory and autoimmune rheumatic diseases: a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ric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matched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13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7B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7F4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BB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26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C79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16E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032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91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75745E9A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470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akhchanian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016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OVID-19 outcomes in patients with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ermatomyositis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: a registry-based cohort analys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9E1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8BA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563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5FE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98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CFF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441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FF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E8C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9017060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3641" w14:textId="701E7478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ark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1C4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-19 in the largest US HIV cohort. AID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A04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DB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2B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F26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D0D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4CA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13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28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37D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29FC183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E5F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arker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45C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linical features and outcomes of COVID-19 admissions in a population with a high prevalence of HIV and tuberculosis: a multicentre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496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A0E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79E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F8D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483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465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1B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AF3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CC5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D8E49A3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FF4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assamont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13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linical characteristics and risk factors associated with COVID‐19 severity in patients with haematological malignancies in Italy: a retrospective, multicentre, cohort study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FBF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FE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AB9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0D8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E54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BA3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20B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5BA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F8D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930645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E3E1" w14:textId="5B671F58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ate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1DA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linical outcomes and inflammatory markers by HIV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rostatus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and viral suppression in a large cohort of patients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osp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-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alized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with COVID-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A31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C86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EF5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AC4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6A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B54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404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59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094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4ABDF90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753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eron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9D9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-19 presentation and outcomes among cancer patients: A matched case-control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79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0CC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54A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67C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616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9EA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BFC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636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2B8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D7D1C3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B6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Qi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C99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linical outcomes of COVID-19 patients with rheumatic diseases: a retrospective cohort study and synthesis analysis in Wuhan, Chi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F53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905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3B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D35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7B1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E9B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33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4B1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47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017F41A9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6C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ad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4AC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International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Study Comparing Cancer to Non-Cancer Patients with COVID-19: Impact of Risk Factors and Treatment Modalities on Survivorship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FC3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20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0F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CC2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F8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00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2C7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C3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7CD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276B786B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9AC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ez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A35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ortality and prognostic factors in hospitalized COVID-19 patients with cancer: an analysis from a large healthcare system in the United Stat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D8B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FA8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136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B0F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15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67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748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AA6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E40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03146A6D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5EF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ik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9A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4 COVID‐19 related outcomes in psoriasis and psoriasis arthritis patients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83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E62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70C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843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0AB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E4A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AFE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F0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001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979E2E4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7DD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Raik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607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Outcomes of COVID-19 in patients with rheumatoid arthritis: A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research network study in the United Stat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A62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F6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925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956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80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1FD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D09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843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687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217A145A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5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nabothu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8CA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comes of COVID-19 in solid organ transplan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72B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5E6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7F0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674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843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DD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889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870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168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3610F77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911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asmussen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2B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comes following SARS-CoV-2 infection among individuals living with and without HIV; a Danish nationwide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618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CB2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C54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F9E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187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74C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D17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289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78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7FC0BC0D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8F7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orat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8BC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he course of COVID-19 in patients with systemic autoimmune rheumatic diseas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AD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380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E4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562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295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7D0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176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34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25A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B4525D7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21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osenthal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66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actors associated with SARS-CoV-2-related hospital outcomes among and between persons living with and without diagnosed HIV infection in New York Stat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2D3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30A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AEE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13D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86D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8A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19C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885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F2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02C3F68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9C6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ugge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A3B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ARS-CoV-2 infection in the Italian Veneto region: adverse outcomes in patients with cancer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899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92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EDE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9A9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E94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034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2EE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4C2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228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07CC20C5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5DD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utter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9C0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-19 infection, admission and death among people with rare autoimmune rheumatic disease in England: results from the RECORDER projec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A4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F1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ED0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9E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B4B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85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36D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97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C24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DA4CF3B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EC8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ahota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AB0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cidence, Risk Factors, and Outcomes of COVID-19 Infection in a Large Cohort of Solid Organ Transplant Recipient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A11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59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89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5C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A2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D7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2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42D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3D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6412B8B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CD4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yyedsalehi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AAC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Hospital and post-discharge mortality in COVID-19 patients with a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reexisting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cancer diagnosis in Ir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797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129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F97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C5B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9B0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64A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90A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1D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67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5DC0836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42B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hi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804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ssociation of Cancer with Risk and Mortality of COVID-19: Results from the UK Bioban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6E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717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958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98E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FB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246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805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BE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1A0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00005C1A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C3B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hin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4A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utoimmune inflammatory rheumatic diseases and COVID-19 out- comes in South Korea: a nationwide cohort study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B67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081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15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73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7BA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BB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9C5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DEB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7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07B9779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143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gel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90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-19 and people with HIV infection: outcomes for hospitalized patients in New York Cit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5A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85C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028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9B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2ED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0B9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BC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B72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1A6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EA08E3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8B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pence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BA1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-19 Outcomes in a US Cohort of Persons Living with HIV (PLWH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B9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E77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95D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7D8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51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0C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F2D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547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C5A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627B135B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22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arez-Garcia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2E9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-hospital mortality among immunosuppressed patients with COVID-19: Analysis from a national cohort in Spai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447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A61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015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FC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1B9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B5E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25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233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EC3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0AD94DD7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834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n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A0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-19 HOSPITALIZATION AMONG PEOPLE WITH HIV OR SOLID ORGAN TRANSPLANT IN THE US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1AA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240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71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DAE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EA2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33D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65C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05E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98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CA5CD69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F13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n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C3F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OVID-19 Disease Severity among People with HIV Infection or Solid Organ Transplant in the United States: A Nationally-representative,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, Observational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EE6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CC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0CB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2A2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44F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F08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5BD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B5F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145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0115031B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13A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wan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E33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ospitalization and survival of solid organ transplant recipients with coronavirus disease 2019: A propensity matched cohort stud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01F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D31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177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D83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C5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D7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FAE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F16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61A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BA20486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D5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ang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40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eople with HIV have a higher risk of COVID-19 diagnosis but similar outcomes to the general popula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9E6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223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23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0AE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0BD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774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750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6B6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F3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56C89F43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69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esoriero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E5C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VID-19 Outcomes Among Persons Living With or Without Diagnosed HIV Infection in New York Stat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45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796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23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EB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08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18C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9B4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DEE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950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7780948E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A62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hompson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233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vestigation Into the Effect of COVID-19 Infection on Length of Hospital Stay and Mortality in Patients With Rheumatoid Arthriti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FB8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0CA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861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D9E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399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A14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272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177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A89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11438C1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FFA7" w14:textId="1E2A67A2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opless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B1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ut, Rheumatoid Arthritis, and the Risk of Death Related to Coronavirus Disease 2019: An Analysis of the UK Biobank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CE0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EF9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B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77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29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87D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77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754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BB60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46F128A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06A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dovica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F38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High mortality in patients with active malignancy and severe COVID-19: Results from an Austrian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registry during the first period of the COVID-19 …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917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24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4B2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97F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C50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B7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0F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40B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F6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7A62082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DB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Ungaro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1F2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utoimmune and chronic inflammatory disease patients with COVID‐19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A7B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CAF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EAA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C83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9A6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93B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C5D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EA2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6E8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120B9E4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64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ebb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85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iver transplantation does not significantly increase risk of mortality from SARS-CoV-2 infection: International registry dat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07C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94F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7CE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52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E87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/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4F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65F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BC5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739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oor quality</w:t>
            </w:r>
          </w:p>
        </w:tc>
      </w:tr>
      <w:tr w:rsidR="00D17554" w:rsidRPr="00D17554" w14:paraId="48BCC7C3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FB7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estblade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CC7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ARS-CoV-2 viral load predicts mortality in patients with and without cancer who are hospitalized with COVID-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CEB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31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872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D18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3F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C37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543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EE6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43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747F717E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18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lastRenderedPageBreak/>
              <w:t>Yang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74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ssociations between HIV infection and clinical spectrum of COVID-19: a population level analysis based on US National COVID Cohort Collaborative (N3C) dat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A8E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FA5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B3A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AB3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400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51F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1DE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61DE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3C8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36C5587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D62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endewa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494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linical Features and Outcomes of Coronavirus Disease 2019 Among People With Human Immunodeficiency Virus in the United States: A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Study From a Large Global Health Research Network (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riNetX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D7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835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87A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486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0B9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384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A5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DA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6FA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7AC49A7F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D92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igenoglu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24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The outcome of COVID-19 in patients with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ematological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malignancy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93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9B5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3E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761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02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616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4AF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A9F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812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2016A1A4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03B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Yousaf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 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0AE6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linical outcomes of COVID‐19 in patients taking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umo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necrosis factor inhibitors or methotrexate: a </w:t>
            </w:r>
            <w:proofErr w:type="spellStart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ulticenter</w:t>
            </w:r>
            <w:proofErr w:type="spellEnd"/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research network study.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F2B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5C8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7F3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F29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7EB9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6B8D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31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7E4B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BAE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  <w:tr w:rsidR="00D17554" w:rsidRPr="00D17554" w14:paraId="3138E3C4" w14:textId="77777777" w:rsidTr="00D17554">
        <w:trPr>
          <w:trHeight w:val="310"/>
          <w:jc w:val="center"/>
        </w:trPr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C30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Zanetti et al</w:t>
            </w:r>
          </w:p>
        </w:tc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E092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creased COVID-19 mortality in patients with rheumatic diseases: results from the CONTROL-19 study by the Italian Society for Rheumatology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0765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9D08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391C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517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BF1A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2A13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0ED1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1C4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CDDF" w14:textId="77777777" w:rsidR="00D17554" w:rsidRPr="00D17554" w:rsidRDefault="00D17554" w:rsidP="00D175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D1755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ood quality</w:t>
            </w:r>
          </w:p>
        </w:tc>
      </w:tr>
    </w:tbl>
    <w:p w14:paraId="6D2A8714" w14:textId="77777777" w:rsidR="00D17554" w:rsidRPr="00D17554" w:rsidRDefault="00D17554" w:rsidP="00D17554">
      <w:pPr>
        <w:jc w:val="center"/>
        <w:rPr>
          <w:b/>
        </w:rPr>
      </w:pPr>
    </w:p>
    <w:sectPr w:rsidR="00D17554" w:rsidRPr="00D17554" w:rsidSect="00D175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445"/>
    <w:rsid w:val="001A2151"/>
    <w:rsid w:val="001D64AD"/>
    <w:rsid w:val="002831AB"/>
    <w:rsid w:val="00433445"/>
    <w:rsid w:val="006C3907"/>
    <w:rsid w:val="00D17554"/>
    <w:rsid w:val="00F6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5A2C9"/>
  <w15:chartTrackingRefBased/>
  <w15:docId w15:val="{CF50377D-4120-4477-86B1-B5AEDE77E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75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7554"/>
    <w:rPr>
      <w:color w:val="954F72"/>
      <w:u w:val="single"/>
    </w:rPr>
  </w:style>
  <w:style w:type="paragraph" w:customStyle="1" w:styleId="msonormal0">
    <w:name w:val="msonormal"/>
    <w:basedOn w:val="Normal"/>
    <w:rsid w:val="00D17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17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D17554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D17554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D1755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98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14a404f-7f43-408c-86a8-05d4c3b3e44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8AA5EA087F80408C6DA9FBA68E349D" ma:contentTypeVersion="15" ma:contentTypeDescription="Create a new document." ma:contentTypeScope="" ma:versionID="b3be0bc5a1cf0460d4d310ca215d94b3">
  <xsd:schema xmlns:xsd="http://www.w3.org/2001/XMLSchema" xmlns:xs="http://www.w3.org/2001/XMLSchema" xmlns:p="http://schemas.microsoft.com/office/2006/metadata/properties" xmlns:ns3="d14a404f-7f43-408c-86a8-05d4c3b3e443" xmlns:ns4="0c36cd47-7386-419c-b6d2-e37282251648" targetNamespace="http://schemas.microsoft.com/office/2006/metadata/properties" ma:root="true" ma:fieldsID="5b34f0f72c34b4accc0b8266be7c3484" ns3:_="" ns4:_="">
    <xsd:import namespace="d14a404f-7f43-408c-86a8-05d4c3b3e443"/>
    <xsd:import namespace="0c36cd47-7386-419c-b6d2-e372822516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a404f-7f43-408c-86a8-05d4c3b3e4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6cd47-7386-419c-b6d2-e372822516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D82288-0433-4E7F-BAB6-C87F9CD62620}">
  <ds:schemaRefs>
    <ds:schemaRef ds:uri="http://schemas.microsoft.com/office/2006/metadata/properties"/>
    <ds:schemaRef ds:uri="http://schemas.microsoft.com/office/infopath/2007/PartnerControls"/>
    <ds:schemaRef ds:uri="d14a404f-7f43-408c-86a8-05d4c3b3e443"/>
  </ds:schemaRefs>
</ds:datastoreItem>
</file>

<file path=customXml/itemProps2.xml><?xml version="1.0" encoding="utf-8"?>
<ds:datastoreItem xmlns:ds="http://schemas.openxmlformats.org/officeDocument/2006/customXml" ds:itemID="{EA61AE6A-7DB2-4FBB-AF93-8396C883FC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909101-4AEF-4094-817B-15B5389BDA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4a404f-7f43-408c-86a8-05d4c3b3e443"/>
    <ds:schemaRef ds:uri="0c36cd47-7386-419c-b6d2-e372822516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463</Words>
  <Characters>14042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Leston</dc:creator>
  <cp:keywords/>
  <dc:description/>
  <cp:lastModifiedBy>Meredith Leston</cp:lastModifiedBy>
  <cp:revision>3</cp:revision>
  <dcterms:created xsi:type="dcterms:W3CDTF">2023-11-11T16:25:00Z</dcterms:created>
  <dcterms:modified xsi:type="dcterms:W3CDTF">2023-11-30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8AA5EA087F80408C6DA9FBA68E349D</vt:lpwstr>
  </property>
</Properties>
</file>